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83EF8" w14:textId="1BE11119" w:rsidR="007B6183" w:rsidRPr="00804E66" w:rsidRDefault="007B6183" w:rsidP="007B618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04E66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121B2" w:rsidRPr="00804E66">
        <w:rPr>
          <w:rFonts w:ascii="Times New Roman" w:hAnsi="Times New Roman" w:cs="Times New Roman"/>
          <w:b/>
          <w:bCs/>
          <w:lang w:val="en-US"/>
        </w:rPr>
        <w:t>s</w:t>
      </w:r>
      <w:r w:rsidR="003D3388" w:rsidRPr="00804E66">
        <w:rPr>
          <w:rFonts w:ascii="Times New Roman" w:hAnsi="Times New Roman" w:cs="Times New Roman"/>
          <w:b/>
          <w:bCs/>
          <w:lang w:val="en-US"/>
        </w:rPr>
        <w:t>1</w:t>
      </w:r>
      <w:r w:rsidR="00C307E2" w:rsidRPr="00804E66">
        <w:rPr>
          <w:rFonts w:ascii="Times New Roman" w:hAnsi="Times New Roman" w:cs="Times New Roman"/>
          <w:b/>
          <w:bCs/>
          <w:lang w:val="en-US"/>
        </w:rPr>
        <w:t>.</w:t>
      </w:r>
      <w:r w:rsidRPr="00804E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307E2" w:rsidRPr="00804E66">
        <w:rPr>
          <w:rFonts w:ascii="Times New Roman" w:hAnsi="Times New Roman" w:cs="Times New Roman"/>
          <w:lang w:val="en-US"/>
        </w:rPr>
        <w:t>An</w:t>
      </w:r>
      <w:r w:rsidRPr="00804E66">
        <w:rPr>
          <w:rFonts w:ascii="Times New Roman" w:hAnsi="Times New Roman" w:cs="Times New Roman"/>
          <w:lang w:val="en-US"/>
        </w:rPr>
        <w:t>tibodies</w:t>
      </w:r>
      <w:r w:rsidR="000E6EC0" w:rsidRPr="00804E66">
        <w:rPr>
          <w:rFonts w:ascii="Times New Roman" w:hAnsi="Times New Roman" w:cs="Times New Roman"/>
          <w:lang w:val="en-US"/>
        </w:rPr>
        <w:t xml:space="preserve"> and conditions</w:t>
      </w:r>
      <w:r w:rsidRPr="00804E66">
        <w:rPr>
          <w:rFonts w:ascii="Times New Roman" w:hAnsi="Times New Roman" w:cs="Times New Roman"/>
          <w:lang w:val="en-US"/>
        </w:rPr>
        <w:t xml:space="preserve"> used for multiplexed </w:t>
      </w:r>
      <w:proofErr w:type="spellStart"/>
      <w:r w:rsidRPr="00804E66">
        <w:rPr>
          <w:rFonts w:ascii="Times New Roman" w:hAnsi="Times New Roman" w:cs="Times New Roman"/>
          <w:lang w:val="en-US"/>
        </w:rPr>
        <w:t>immunophenotyping</w:t>
      </w:r>
      <w:proofErr w:type="spellEnd"/>
      <w:r w:rsidRPr="00804E66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400"/>
        <w:gridCol w:w="2680"/>
        <w:gridCol w:w="1480"/>
      </w:tblGrid>
      <w:tr w:rsidR="00804E66" w:rsidRPr="00804E66" w14:paraId="680D73CD" w14:textId="77777777" w:rsidTr="000A563E">
        <w:trPr>
          <w:trHeight w:val="340"/>
        </w:trPr>
        <w:tc>
          <w:tcPr>
            <w:tcW w:w="2680" w:type="dxa"/>
            <w:tcBorders>
              <w:top w:val="single" w:sz="8" w:space="0" w:color="44546A"/>
              <w:left w:val="nil"/>
              <w:bottom w:val="single" w:sz="8" w:space="0" w:color="44546A"/>
              <w:right w:val="nil"/>
            </w:tcBorders>
            <w:shd w:val="clear" w:color="FFFFFF" w:fill="auto"/>
            <w:noWrap/>
            <w:vAlign w:val="center"/>
            <w:hideMark/>
          </w:tcPr>
          <w:p w14:paraId="13146C7D" w14:textId="77777777" w:rsidR="007B6183" w:rsidRPr="00804E66" w:rsidRDefault="007B6183" w:rsidP="007B6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4E66">
              <w:rPr>
                <w:rFonts w:ascii="Times New Roman" w:hAnsi="Times New Roman" w:cs="Times New Roman"/>
                <w:b/>
                <w:bCs/>
                <w:lang w:val="en-US"/>
              </w:rPr>
              <w:t>Antibodies</w:t>
            </w:r>
          </w:p>
        </w:tc>
        <w:tc>
          <w:tcPr>
            <w:tcW w:w="1400" w:type="dxa"/>
            <w:tcBorders>
              <w:top w:val="single" w:sz="8" w:space="0" w:color="44546A"/>
              <w:left w:val="nil"/>
              <w:bottom w:val="single" w:sz="8" w:space="0" w:color="44546A"/>
              <w:right w:val="nil"/>
            </w:tcBorders>
            <w:shd w:val="clear" w:color="FFFFFF" w:fill="auto"/>
            <w:noWrap/>
            <w:vAlign w:val="center"/>
            <w:hideMark/>
          </w:tcPr>
          <w:p w14:paraId="1192BA53" w14:textId="77777777" w:rsidR="007B6183" w:rsidRPr="00804E66" w:rsidRDefault="007B6183" w:rsidP="007B6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4E66">
              <w:rPr>
                <w:rFonts w:ascii="Times New Roman" w:hAnsi="Times New Roman" w:cs="Times New Roman"/>
                <w:b/>
                <w:bCs/>
                <w:lang w:val="en-US"/>
              </w:rPr>
              <w:t>Dilution</w:t>
            </w:r>
          </w:p>
        </w:tc>
        <w:tc>
          <w:tcPr>
            <w:tcW w:w="2680" w:type="dxa"/>
            <w:tcBorders>
              <w:top w:val="single" w:sz="8" w:space="0" w:color="44546A"/>
              <w:left w:val="nil"/>
              <w:bottom w:val="single" w:sz="8" w:space="0" w:color="44546A"/>
              <w:right w:val="nil"/>
            </w:tcBorders>
            <w:shd w:val="clear" w:color="FFFFFF" w:fill="auto"/>
            <w:noWrap/>
            <w:vAlign w:val="center"/>
            <w:hideMark/>
          </w:tcPr>
          <w:p w14:paraId="4502BD7F" w14:textId="77777777" w:rsidR="007B6183" w:rsidRPr="00804E66" w:rsidRDefault="007B6183" w:rsidP="007B6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4E66">
              <w:rPr>
                <w:rFonts w:ascii="Times New Roman" w:hAnsi="Times New Roman" w:cs="Times New Roman"/>
                <w:b/>
                <w:bCs/>
                <w:lang w:val="en-US"/>
              </w:rPr>
              <w:t>Antigen retrieval</w:t>
            </w:r>
          </w:p>
        </w:tc>
        <w:tc>
          <w:tcPr>
            <w:tcW w:w="1480" w:type="dxa"/>
            <w:tcBorders>
              <w:top w:val="single" w:sz="8" w:space="0" w:color="44546A"/>
              <w:left w:val="nil"/>
              <w:bottom w:val="single" w:sz="8" w:space="0" w:color="44546A"/>
              <w:right w:val="nil"/>
            </w:tcBorders>
            <w:shd w:val="clear" w:color="FFFFFF" w:fill="auto"/>
            <w:noWrap/>
            <w:vAlign w:val="center"/>
            <w:hideMark/>
          </w:tcPr>
          <w:p w14:paraId="152C8595" w14:textId="77777777" w:rsidR="007B6183" w:rsidRPr="00804E66" w:rsidRDefault="007B6183" w:rsidP="007B61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4E66">
              <w:rPr>
                <w:rFonts w:ascii="Times New Roman" w:hAnsi="Times New Roman" w:cs="Times New Roman"/>
                <w:b/>
                <w:bCs/>
                <w:lang w:val="en-US"/>
              </w:rPr>
              <w:t>Opal/Dilution</w:t>
            </w:r>
          </w:p>
        </w:tc>
      </w:tr>
      <w:tr w:rsidR="00804E66" w:rsidRPr="00804E66" w14:paraId="3C23AF8A" w14:textId="77777777" w:rsidTr="007B6183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207508" w14:textId="1B92C88A" w:rsidR="007B6183" w:rsidRPr="00804E66" w:rsidRDefault="007B6183" w:rsidP="0076050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6336B3E2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449FC83B" w14:textId="3CE1B6FF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4E66">
              <w:rPr>
                <w:rFonts w:ascii="Times New Roman" w:hAnsi="Times New Roman" w:cs="Times New Roman"/>
                <w:lang w:val="en-US"/>
              </w:rPr>
              <w:t>Tris</w:t>
            </w:r>
            <w:proofErr w:type="spellEnd"/>
            <w:r w:rsidRPr="00804E66">
              <w:rPr>
                <w:rFonts w:ascii="Times New Roman" w:hAnsi="Times New Roman" w:cs="Times New Roman"/>
                <w:lang w:val="en-US"/>
              </w:rPr>
              <w:t>-EDTA, pH</w:t>
            </w:r>
            <w:r w:rsidR="007A734A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E6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40D16530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520 / 1:50</w:t>
            </w:r>
          </w:p>
        </w:tc>
      </w:tr>
      <w:tr w:rsidR="00804E66" w:rsidRPr="00804E66" w14:paraId="340EF8A4" w14:textId="77777777" w:rsidTr="007B6183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0121773" w14:textId="6924076F" w:rsidR="007B6183" w:rsidRPr="00804E66" w:rsidRDefault="007B6183" w:rsidP="0076050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 xml:space="preserve">CD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111A7A36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1:3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3FCF1E84" w14:textId="57721A0B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4E66">
              <w:rPr>
                <w:rFonts w:ascii="Times New Roman" w:hAnsi="Times New Roman" w:cs="Times New Roman"/>
                <w:lang w:val="en-US"/>
              </w:rPr>
              <w:t>Tris</w:t>
            </w:r>
            <w:proofErr w:type="spellEnd"/>
            <w:r w:rsidRPr="00804E66">
              <w:rPr>
                <w:rFonts w:ascii="Times New Roman" w:hAnsi="Times New Roman" w:cs="Times New Roman"/>
                <w:lang w:val="en-US"/>
              </w:rPr>
              <w:t>-EDTA, pH</w:t>
            </w:r>
            <w:r w:rsidR="007A734A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E6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7D290F0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570 / 1:50</w:t>
            </w:r>
          </w:p>
        </w:tc>
      </w:tr>
      <w:tr w:rsidR="00804E66" w:rsidRPr="00804E66" w14:paraId="7614ADC8" w14:textId="77777777" w:rsidTr="007B6183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D6580EC" w14:textId="746D1DE4" w:rsidR="007B6183" w:rsidRPr="00804E66" w:rsidRDefault="00760507" w:rsidP="00DC2DB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FOXP3</w:t>
            </w:r>
            <w:r w:rsidR="007B6183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7A0FB34D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1:2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475E7B72" w14:textId="4960BB6F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Citrate, pH</w:t>
            </w:r>
            <w:r w:rsidR="007A734A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E6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EB2A29A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620 / 1:50</w:t>
            </w:r>
          </w:p>
        </w:tc>
      </w:tr>
      <w:tr w:rsidR="00804E66" w:rsidRPr="00804E66" w14:paraId="259E25D5" w14:textId="77777777" w:rsidTr="007B6183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125BC892" w14:textId="36100184" w:rsidR="007B6183" w:rsidRPr="00804E66" w:rsidRDefault="00760507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CD</w:t>
            </w:r>
            <w:r w:rsidR="007B6183" w:rsidRPr="00804E66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662A46B4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1:10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7EE75408" w14:textId="2B318EC6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Citrate, pH</w:t>
            </w:r>
            <w:r w:rsidR="007A734A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E6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B8FC5A6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650 / 1:50</w:t>
            </w:r>
          </w:p>
        </w:tc>
      </w:tr>
      <w:tr w:rsidR="00804E66" w:rsidRPr="00804E66" w14:paraId="114E9678" w14:textId="77777777" w:rsidTr="007B6183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3F1E1C85" w14:textId="1F16FBA6" w:rsidR="007B6183" w:rsidRPr="00804E66" w:rsidRDefault="007B6183" w:rsidP="00760507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CD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138E061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1:25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7E049657" w14:textId="765BFA1B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Citrate, pH</w:t>
            </w:r>
            <w:r w:rsidR="007A734A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E6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11089526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540 / 1:50</w:t>
            </w:r>
          </w:p>
        </w:tc>
      </w:tr>
      <w:tr w:rsidR="00804E66" w:rsidRPr="00804E66" w14:paraId="30E39974" w14:textId="77777777" w:rsidTr="007B6183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EEF2DE6" w14:textId="77777777" w:rsidR="007B6183" w:rsidRPr="00804E66" w:rsidRDefault="007B6183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4E66">
              <w:rPr>
                <w:rFonts w:ascii="Times New Roman" w:hAnsi="Times New Roman" w:cs="Times New Roman"/>
                <w:lang w:val="en-US"/>
              </w:rPr>
              <w:t>PanCK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08C07BCB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1:50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5B59C6CD" w14:textId="781BA7FE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Citrate, pH</w:t>
            </w:r>
            <w:r w:rsidR="007A734A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E6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14:paraId="1E2C9F2F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690 / 1:50</w:t>
            </w:r>
          </w:p>
        </w:tc>
      </w:tr>
      <w:tr w:rsidR="00804E66" w:rsidRPr="00804E66" w14:paraId="4561E6B0" w14:textId="77777777" w:rsidTr="000A563E">
        <w:trPr>
          <w:trHeight w:val="34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</w:tcPr>
          <w:p w14:paraId="2682C6A4" w14:textId="77777777" w:rsidR="007B6183" w:rsidRPr="00804E66" w:rsidRDefault="007B6183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FA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</w:tcPr>
          <w:p w14:paraId="020B50B5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1:10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</w:tcPr>
          <w:p w14:paraId="0723DC0A" w14:textId="28E37752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4E66">
              <w:rPr>
                <w:rFonts w:ascii="Times New Roman" w:hAnsi="Times New Roman" w:cs="Times New Roman"/>
                <w:lang w:val="en-US"/>
              </w:rPr>
              <w:t>Tris</w:t>
            </w:r>
            <w:proofErr w:type="spellEnd"/>
            <w:r w:rsidRPr="00804E66">
              <w:rPr>
                <w:rFonts w:ascii="Times New Roman" w:hAnsi="Times New Roman" w:cs="Times New Roman"/>
                <w:lang w:val="en-US"/>
              </w:rPr>
              <w:t>-EDTA, pH</w:t>
            </w:r>
            <w:r w:rsidR="007A734A" w:rsidRPr="00804E6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04E6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noWrap/>
            <w:vAlign w:val="bottom"/>
          </w:tcPr>
          <w:p w14:paraId="05BD2C87" w14:textId="77777777" w:rsidR="007B6183" w:rsidRPr="00804E66" w:rsidRDefault="0006304A" w:rsidP="007B6183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04E66">
              <w:rPr>
                <w:rFonts w:ascii="Times New Roman" w:hAnsi="Times New Roman" w:cs="Times New Roman"/>
                <w:lang w:val="en-US"/>
              </w:rPr>
              <w:t>540 / 1:50</w:t>
            </w:r>
          </w:p>
        </w:tc>
      </w:tr>
    </w:tbl>
    <w:p w14:paraId="57DBCC99" w14:textId="77777777" w:rsidR="007B6183" w:rsidRPr="00804E66" w:rsidRDefault="007B6183" w:rsidP="00E32FE0">
      <w:pPr>
        <w:jc w:val="both"/>
        <w:rPr>
          <w:rFonts w:ascii="Times New Roman" w:hAnsi="Times New Roman" w:cs="Times New Roman"/>
          <w:lang w:val="en-GB"/>
        </w:rPr>
      </w:pPr>
    </w:p>
    <w:p w14:paraId="2644FAA7" w14:textId="77777777" w:rsidR="00E32FE0" w:rsidRPr="00804E66" w:rsidRDefault="00E32FE0" w:rsidP="00E32FE0">
      <w:pPr>
        <w:jc w:val="both"/>
        <w:rPr>
          <w:lang w:val="en-US"/>
        </w:rPr>
      </w:pPr>
    </w:p>
    <w:p w14:paraId="3F508FD1" w14:textId="77777777" w:rsidR="00E32FE0" w:rsidRPr="00804E66" w:rsidRDefault="00E32FE0" w:rsidP="00E32FE0">
      <w:pPr>
        <w:jc w:val="both"/>
        <w:rPr>
          <w:lang w:val="en-US"/>
        </w:rPr>
      </w:pPr>
    </w:p>
    <w:p w14:paraId="10AA12C8" w14:textId="77777777" w:rsidR="00E32FE0" w:rsidRPr="00804E66" w:rsidRDefault="00E32FE0" w:rsidP="00E32FE0">
      <w:pPr>
        <w:jc w:val="both"/>
        <w:rPr>
          <w:lang w:val="en-GB"/>
        </w:rPr>
      </w:pPr>
      <w:bookmarkStart w:id="0" w:name="_GoBack"/>
      <w:bookmarkEnd w:id="0"/>
    </w:p>
    <w:sectPr w:rsidR="00E32FE0" w:rsidRPr="00804E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7pt;height:11.7pt" o:bullet="t">
        <v:imagedata r:id="rId1" o:title="BD14565_"/>
      </v:shape>
    </w:pict>
  </w:numPicBullet>
  <w:abstractNum w:abstractNumId="0" w15:restartNumberingAfterBreak="0">
    <w:nsid w:val="00944DF0"/>
    <w:multiLevelType w:val="multilevel"/>
    <w:tmpl w:val="4E1CFE0E"/>
    <w:lvl w:ilvl="0">
      <w:start w:val="1"/>
      <w:numFmt w:val="decimal"/>
      <w:pStyle w:val="Ttulo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4500A69"/>
    <w:multiLevelType w:val="hybridMultilevel"/>
    <w:tmpl w:val="2E48D8F2"/>
    <w:lvl w:ilvl="0" w:tplc="FFB2D402">
      <w:start w:val="1"/>
      <w:numFmt w:val="bullet"/>
      <w:lvlText w:val=""/>
      <w:lvlPicBulletId w:val="0"/>
      <w:lvlJc w:val="left"/>
      <w:pPr>
        <w:ind w:left="785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-1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10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-3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86E"/>
    <w:rsid w:val="0006304A"/>
    <w:rsid w:val="000E6EC0"/>
    <w:rsid w:val="00173476"/>
    <w:rsid w:val="002E09A7"/>
    <w:rsid w:val="003D3388"/>
    <w:rsid w:val="005121B2"/>
    <w:rsid w:val="00760507"/>
    <w:rsid w:val="007A734A"/>
    <w:rsid w:val="007B6183"/>
    <w:rsid w:val="00804E66"/>
    <w:rsid w:val="008F6462"/>
    <w:rsid w:val="009E6056"/>
    <w:rsid w:val="00A1186E"/>
    <w:rsid w:val="00AD55AD"/>
    <w:rsid w:val="00C010C9"/>
    <w:rsid w:val="00C307E2"/>
    <w:rsid w:val="00C3113B"/>
    <w:rsid w:val="00DC2DBB"/>
    <w:rsid w:val="00E32FE0"/>
    <w:rsid w:val="00EA5146"/>
    <w:rsid w:val="00EC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26089"/>
  <w15:chartTrackingRefBased/>
  <w15:docId w15:val="{5F8C24D9-6AFB-4A92-A523-7580B177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aliases w:val="Protocolos"/>
    <w:basedOn w:val="Normal"/>
    <w:next w:val="Normal"/>
    <w:link w:val="Ttulo3Car"/>
    <w:autoRedefine/>
    <w:uiPriority w:val="9"/>
    <w:unhideWhenUsed/>
    <w:qFormat/>
    <w:rsid w:val="00C010C9"/>
    <w:pPr>
      <w:numPr>
        <w:numId w:val="2"/>
      </w:numPr>
      <w:spacing w:before="60" w:after="60" w:line="276" w:lineRule="auto"/>
      <w:ind w:left="785" w:hanging="360"/>
      <w:jc w:val="both"/>
      <w:outlineLvl w:val="2"/>
    </w:pPr>
    <w:rPr>
      <w:rFonts w:eastAsiaTheme="majorEastAsia" w:cstheme="majorBidi"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aliases w:val="Protocolos Car"/>
    <w:basedOn w:val="Fuentedeprrafopredeter"/>
    <w:link w:val="Ttulo3"/>
    <w:uiPriority w:val="9"/>
    <w:rsid w:val="00C010C9"/>
    <w:rPr>
      <w:rFonts w:eastAsiaTheme="majorEastAsia" w:cstheme="majorBidi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MA</Company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Redrado Jordan</dc:creator>
  <cp:keywords/>
  <dc:description/>
  <cp:lastModifiedBy>GORKA LARRINAGA</cp:lastModifiedBy>
  <cp:revision>6</cp:revision>
  <dcterms:created xsi:type="dcterms:W3CDTF">2024-10-08T14:53:00Z</dcterms:created>
  <dcterms:modified xsi:type="dcterms:W3CDTF">2024-11-25T06:34:00Z</dcterms:modified>
</cp:coreProperties>
</file>